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1A435" w14:textId="77777777" w:rsidR="00207955" w:rsidRPr="00646B8F" w:rsidRDefault="00207955" w:rsidP="00207955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48B4">
        <w:rPr>
          <w:rFonts w:ascii="Times New Roman" w:hAnsi="Times New Roman" w:cs="Times New Roman"/>
          <w:b/>
          <w:bCs/>
          <w:sz w:val="24"/>
          <w:szCs w:val="24"/>
        </w:rPr>
        <w:t>Supplementary Table 11.</w:t>
      </w:r>
      <w:r w:rsidRPr="001F48B4">
        <w:rPr>
          <w:rFonts w:ascii="Times New Roman" w:hAnsi="Times New Roman" w:cs="Times New Roman"/>
          <w:sz w:val="24"/>
          <w:szCs w:val="24"/>
        </w:rPr>
        <w:t xml:space="preserve"> </w:t>
      </w:r>
      <w:r w:rsidRPr="00646B8F">
        <w:rPr>
          <w:rFonts w:ascii="Times New Roman" w:hAnsi="Times New Roman" w:cs="Times New Roman"/>
          <w:color w:val="000000" w:themeColor="text1"/>
          <w:sz w:val="24"/>
          <w:szCs w:val="24"/>
        </w:rPr>
        <w:t>Impact of Cryoprecipitate: PRBC ratios on complications in liver transplantation patients.</w:t>
      </w:r>
      <w:r w:rsidRPr="00646B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tbl>
      <w:tblPr>
        <w:tblW w:w="13503" w:type="dxa"/>
        <w:tblLook w:val="04A0" w:firstRow="1" w:lastRow="0" w:firstColumn="1" w:lastColumn="0" w:noHBand="0" w:noVBand="1"/>
      </w:tblPr>
      <w:tblGrid>
        <w:gridCol w:w="3539"/>
        <w:gridCol w:w="2126"/>
        <w:gridCol w:w="993"/>
        <w:gridCol w:w="2268"/>
        <w:gridCol w:w="425"/>
        <w:gridCol w:w="867"/>
        <w:gridCol w:w="125"/>
        <w:gridCol w:w="2268"/>
        <w:gridCol w:w="892"/>
      </w:tblGrid>
      <w:tr w:rsidR="00207955" w:rsidRPr="001F48B4" w14:paraId="7924DCDB" w14:textId="77777777" w:rsidTr="00552718">
        <w:trPr>
          <w:trHeight w:val="320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422C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-transfused cryoprecipitate and PRB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5F4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RBCs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44E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ryoprecipitate ratio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E8C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nteraction</w:t>
            </w:r>
          </w:p>
        </w:tc>
      </w:tr>
      <w:tr w:rsidR="00207955" w:rsidRPr="001F48B4" w14:paraId="089215DE" w14:textId="77777777" w:rsidTr="00552718">
        <w:trPr>
          <w:trHeight w:val="320"/>
        </w:trPr>
        <w:tc>
          <w:tcPr>
            <w:tcW w:w="3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BC57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15F8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A60F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548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B3E2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DF4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BD5B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 w:rsidR="00207955" w:rsidRPr="001F48B4" w14:paraId="0C4C97DD" w14:textId="77777777" w:rsidTr="00552718">
        <w:trPr>
          <w:trHeight w:val="320"/>
        </w:trPr>
        <w:tc>
          <w:tcPr>
            <w:tcW w:w="1350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95E6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mplications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207955" w:rsidRPr="001F48B4" w14:paraId="089803C5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9DB3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. of complications (≥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C082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1 (0.88 ‒ 1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0508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DA8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12 (0.45 ‒ 37.29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1F9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8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E18A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3 (0.79 ‒ 1.0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4F9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6</w:t>
            </w:r>
          </w:p>
        </w:tc>
      </w:tr>
      <w:tr w:rsidR="00207955" w:rsidRPr="001F48B4" w14:paraId="433C6D6A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45DA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vere complications (CVD ≥ 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9941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3 (0.71 ‒ 1.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4361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C851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8 (0 ‒ 20.67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A72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E1A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 (0.87 ‒ 1.3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6E68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69</w:t>
            </w:r>
          </w:p>
        </w:tc>
      </w:tr>
      <w:tr w:rsidR="00207955" w:rsidRPr="001F48B4" w14:paraId="206AB73E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8FD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sence of any compli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BE5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04CB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CB4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E2A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9FD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FB62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0C2517A5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9ACB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any surgical-specific compli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2C5A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1A8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E40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8E9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A51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15931.97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880B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2BDD3E09" w14:textId="77777777" w:rsidTr="00552718">
        <w:trPr>
          <w:trHeight w:val="320"/>
        </w:trPr>
        <w:tc>
          <w:tcPr>
            <w:tcW w:w="1350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BBFC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urgical-specific complication</w:t>
            </w:r>
          </w:p>
          <w:p w14:paraId="1820580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7955" w:rsidRPr="001F48B4" w14:paraId="3DB758B4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BC07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lee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53C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.88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B198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F10D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31021.92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81F3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54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3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2201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3348822D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D126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le leak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DE3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5A8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0BC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723.47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6D0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143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1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1D3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60FFF542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BEDA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patic artery/vein thromb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AE7A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4CC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023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2AB0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5D9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47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E71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1CCBBCC8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BCA4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ver abs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CD5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4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AD2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27CD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C8A1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43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3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B62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3D8F83D2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15CE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4ED0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464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B48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B69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236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15931.97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0B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7018556A" w14:textId="77777777" w:rsidTr="00552718">
        <w:trPr>
          <w:trHeight w:val="320"/>
        </w:trPr>
        <w:tc>
          <w:tcPr>
            <w:tcW w:w="1350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D99E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raft function</w:t>
            </w:r>
          </w:p>
          <w:p w14:paraId="1269636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7955" w:rsidRPr="001F48B4" w14:paraId="299B473D" w14:textId="77777777" w:rsidTr="00552718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B745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Graft non-function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C45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6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CAD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8643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6320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919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6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5A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17D8E88E" w14:textId="77777777" w:rsidTr="00552718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B465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ng-term failure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5A3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9DF2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00D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0D3A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2ABD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3EC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1F48B4" w14:paraId="78A3D2EF" w14:textId="77777777" w:rsidTr="00552718">
        <w:trPr>
          <w:trHeight w:val="320"/>
        </w:trPr>
        <w:tc>
          <w:tcPr>
            <w:tcW w:w="1350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5305" w14:textId="77777777" w:rsidR="00207955" w:rsidRPr="00B0573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operation or interventions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207955" w:rsidRPr="001F48B4" w14:paraId="48AF01B3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1F39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-cau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A60D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017.17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FA1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2FFB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534512283.13 (0 ‒ inf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9D4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989E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A78F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1F48B4" w14:paraId="0F5C873C" w14:textId="77777777" w:rsidTr="00552718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0751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9FB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.12*10^13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Inf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21E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360B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4.11*10^14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Inf ‒ Inf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1465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3CB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-4.69*10^13</w:t>
            </w: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D9AC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07955" w:rsidRPr="001F48B4" w14:paraId="2FC41F4E" w14:textId="77777777" w:rsidTr="00552718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C3EA" w14:textId="77777777" w:rsidR="00207955" w:rsidRPr="001F48B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CDE9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3EB0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DA7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FD7B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5244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DAD6" w14:textId="77777777" w:rsidR="00207955" w:rsidRPr="001F48B4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</w:tbl>
    <w:p w14:paraId="11F1CBD4" w14:textId="77777777" w:rsidR="00207955" w:rsidRPr="001F48B4" w:rsidRDefault="00207955" w:rsidP="00207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48B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Data are presented as odds ratios (ORs) with 95% confidence intervals (CIs) from logistic regression for complication outcomes, along with corresponding p-values. Statistical significance is indicated by * (p &lt; 0.05).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1F48B4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F48B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imary graft non-function/early allograft dysfunction.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1F48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F48B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Graft loss</w:t>
      </w:r>
      <w:r w:rsidRPr="001F4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yond 30 days post-transplant. </w:t>
      </w:r>
      <w:r w:rsidRPr="001F48B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RBCs: packed red blood cells.</w:t>
      </w:r>
    </w:p>
    <w:p w14:paraId="7584B294" w14:textId="77777777" w:rsidR="00207955" w:rsidRPr="00BC0890" w:rsidRDefault="00207955" w:rsidP="00207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DDA8A" w14:textId="77777777" w:rsidR="00207955" w:rsidRPr="00AF170B" w:rsidRDefault="00207955" w:rsidP="00207955">
      <w:pPr>
        <w:rPr>
          <w:rFonts w:ascii="Times New Roman" w:hAnsi="Times New Roman" w:cs="Times New Roman"/>
          <w:sz w:val="24"/>
          <w:szCs w:val="24"/>
        </w:rPr>
      </w:pPr>
    </w:p>
    <w:p w14:paraId="73FA550E" w14:textId="77777777" w:rsidR="00D25838" w:rsidRPr="008E2AC3" w:rsidRDefault="00D25838" w:rsidP="00D25838">
      <w:pPr>
        <w:pStyle w:val="EndNoteBibliography"/>
        <w:tabs>
          <w:tab w:val="left" w:pos="6091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25838" w:rsidRPr="008E2AC3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D757B" w14:textId="77777777" w:rsidR="00CD3C2E" w:rsidRDefault="00CD3C2E" w:rsidP="002915E4">
      <w:pPr>
        <w:spacing w:after="0" w:line="240" w:lineRule="auto"/>
      </w:pPr>
      <w:r>
        <w:separator/>
      </w:r>
    </w:p>
  </w:endnote>
  <w:endnote w:type="continuationSeparator" w:id="0">
    <w:p w14:paraId="5B80BA7F" w14:textId="77777777" w:rsidR="00CD3C2E" w:rsidRDefault="00CD3C2E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7F1AB" w14:textId="77777777" w:rsidR="00CD3C2E" w:rsidRDefault="00CD3C2E" w:rsidP="002915E4">
      <w:pPr>
        <w:spacing w:after="0" w:line="240" w:lineRule="auto"/>
      </w:pPr>
      <w:r>
        <w:separator/>
      </w:r>
    </w:p>
  </w:footnote>
  <w:footnote w:type="continuationSeparator" w:id="0">
    <w:p w14:paraId="5D9B4D30" w14:textId="77777777" w:rsidR="00CD3C2E" w:rsidRDefault="00CD3C2E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6FA8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1B6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D70E4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86D82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3BCB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3C2E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14C8E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7:00Z</dcterms:created>
  <dcterms:modified xsi:type="dcterms:W3CDTF">2025-05-25T08:17:00Z</dcterms:modified>
</cp:coreProperties>
</file>